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A82B7" w14:textId="7513C7E3" w:rsidR="0082265A" w:rsidRPr="00AF7EAD" w:rsidRDefault="0082265A" w:rsidP="00AF7EAD">
      <w:pPr>
        <w:spacing w:line="360" w:lineRule="auto"/>
        <w:rPr>
          <w:rFonts w:eastAsia="黑体" w:cs="黑体"/>
          <w:b/>
          <w:bCs/>
          <w:sz w:val="24"/>
        </w:rPr>
      </w:pPr>
      <w:r w:rsidRPr="00AF7EAD">
        <w:rPr>
          <w:rFonts w:eastAsia="黑体" w:cs="黑体"/>
          <w:b/>
          <w:bCs/>
          <w:sz w:val="24"/>
        </w:rPr>
        <w:t>Supp</w:t>
      </w:r>
      <w:r w:rsidRPr="00AF7EAD">
        <w:rPr>
          <w:rFonts w:eastAsia="黑体" w:cs="黑体" w:hint="eastAsia"/>
          <w:b/>
          <w:bCs/>
          <w:sz w:val="24"/>
        </w:rPr>
        <w:t>2</w:t>
      </w:r>
      <w:r w:rsidRPr="00AF7EAD">
        <w:rPr>
          <w:rFonts w:eastAsia="黑体" w:cs="黑体"/>
          <w:b/>
          <w:bCs/>
          <w:sz w:val="24"/>
        </w:rPr>
        <w:t>. Table 1 Bacterial genera with significant changes in abundance at different times after exercise in BALB/c mice</w:t>
      </w:r>
    </w:p>
    <w:tbl>
      <w:tblPr>
        <w:tblW w:w="1534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885"/>
        <w:gridCol w:w="4252"/>
        <w:gridCol w:w="2694"/>
        <w:gridCol w:w="2835"/>
        <w:gridCol w:w="2409"/>
        <w:gridCol w:w="2268"/>
      </w:tblGrid>
      <w:tr w:rsidR="00CB4910" w14:paraId="5B0F0FA1" w14:textId="77777777" w:rsidTr="001940F4">
        <w:trPr>
          <w:cantSplit/>
          <w:trHeight w:val="330"/>
        </w:trPr>
        <w:tc>
          <w:tcPr>
            <w:tcW w:w="8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8CF457" w14:textId="7034C56C" w:rsidR="00CB4910" w:rsidRPr="00A408E0" w:rsidRDefault="00A408E0" w:rsidP="00A408E0">
            <w:pPr>
              <w:widowControl/>
              <w:jc w:val="center"/>
              <w:rPr>
                <w:rFonts w:cs="宋体"/>
                <w:b/>
                <w:bCs/>
                <w:kern w:val="0"/>
                <w:szCs w:val="20"/>
              </w:rPr>
            </w:pPr>
            <w:r w:rsidRPr="00A408E0">
              <w:rPr>
                <w:rFonts w:cs="宋体" w:hint="eastAsia"/>
                <w:b/>
                <w:bCs/>
                <w:kern w:val="0"/>
                <w:szCs w:val="20"/>
              </w:rPr>
              <w:t>Group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A866B5A" w14:textId="7763DE47" w:rsidR="00CB4910" w:rsidRPr="00A408E0" w:rsidRDefault="00A408E0" w:rsidP="00A408E0">
            <w:pPr>
              <w:widowControl/>
              <w:jc w:val="center"/>
              <w:rPr>
                <w:rFonts w:cs="宋体"/>
                <w:b/>
                <w:bCs/>
                <w:color w:val="000000"/>
                <w:kern w:val="0"/>
                <w:szCs w:val="22"/>
              </w:rPr>
            </w:pPr>
            <w:r w:rsidRPr="00A408E0">
              <w:rPr>
                <w:rFonts w:cs="宋体" w:hint="eastAsia"/>
                <w:b/>
                <w:bCs/>
                <w:kern w:val="0"/>
                <w:szCs w:val="20"/>
              </w:rPr>
              <w:t>Genus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1D10295" w14:textId="274493A0" w:rsidR="00CB4910" w:rsidRPr="00A408E0" w:rsidRDefault="00A408E0" w:rsidP="00A408E0">
            <w:pPr>
              <w:widowControl/>
              <w:jc w:val="center"/>
              <w:rPr>
                <w:rFonts w:cs="宋体"/>
                <w:b/>
                <w:bCs/>
                <w:color w:val="000000"/>
                <w:kern w:val="0"/>
                <w:szCs w:val="22"/>
              </w:rPr>
            </w:pPr>
            <w:r w:rsidRPr="00A408E0">
              <w:rPr>
                <w:rFonts w:cs="宋体"/>
                <w:b/>
                <w:bCs/>
                <w:color w:val="000000"/>
                <w:kern w:val="0"/>
                <w:szCs w:val="22"/>
              </w:rPr>
              <w:t>Baseline Abundance (%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A5CF262" w14:textId="3638C7A3" w:rsidR="00CB4910" w:rsidRPr="00A408E0" w:rsidRDefault="00A408E0" w:rsidP="00A408E0">
            <w:pPr>
              <w:widowControl/>
              <w:jc w:val="center"/>
              <w:rPr>
                <w:rFonts w:cs="宋体"/>
                <w:b/>
                <w:bCs/>
                <w:color w:val="000000"/>
                <w:kern w:val="0"/>
                <w:szCs w:val="22"/>
              </w:rPr>
            </w:pPr>
            <w:r w:rsidRPr="00A408E0">
              <w:rPr>
                <w:rFonts w:cs="宋体"/>
                <w:b/>
                <w:bCs/>
                <w:color w:val="000000"/>
                <w:kern w:val="0"/>
                <w:szCs w:val="22"/>
              </w:rPr>
              <w:t>Abundance (%)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ACB74CA" w14:textId="09DD966E" w:rsidR="00CB4910" w:rsidRPr="00A408E0" w:rsidRDefault="00A408E0" w:rsidP="00A408E0">
            <w:pPr>
              <w:widowControl/>
              <w:jc w:val="center"/>
              <w:rPr>
                <w:rFonts w:cs="宋体"/>
                <w:b/>
                <w:bCs/>
                <w:color w:val="000000"/>
                <w:kern w:val="0"/>
                <w:szCs w:val="22"/>
              </w:rPr>
            </w:pPr>
            <w:r w:rsidRPr="00A408E0">
              <w:rPr>
                <w:rFonts w:cs="宋体"/>
                <w:b/>
                <w:bCs/>
                <w:color w:val="000000"/>
                <w:kern w:val="0"/>
                <w:szCs w:val="22"/>
              </w:rPr>
              <w:t>Change Rat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A4C4564" w14:textId="77777777" w:rsidR="00CB4910" w:rsidRPr="00A408E0" w:rsidRDefault="00CB4910" w:rsidP="00A408E0">
            <w:pPr>
              <w:widowControl/>
              <w:jc w:val="center"/>
              <w:rPr>
                <w:rFonts w:cs="宋体"/>
                <w:b/>
                <w:bCs/>
                <w:color w:val="000000"/>
                <w:kern w:val="0"/>
                <w:szCs w:val="22"/>
              </w:rPr>
            </w:pPr>
            <w:r w:rsidRPr="00A408E0">
              <w:rPr>
                <w:rFonts w:cs="宋体" w:hint="eastAsia"/>
                <w:b/>
                <w:bCs/>
                <w:color w:val="000000"/>
                <w:kern w:val="0"/>
                <w:szCs w:val="22"/>
              </w:rPr>
              <w:t>P-value</w:t>
            </w:r>
          </w:p>
        </w:tc>
      </w:tr>
      <w:tr w:rsidR="00CB4910" w14:paraId="41697A2C" w14:textId="77777777" w:rsidTr="001940F4">
        <w:trPr>
          <w:cantSplit/>
          <w:trHeight w:val="58"/>
        </w:trPr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D76888" w14:textId="0C15DC08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T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20977" w14:textId="63E9EBF3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Alistipes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1EEF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6.699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9B101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0.769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85871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6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5C23C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5</w:t>
            </w:r>
          </w:p>
        </w:tc>
      </w:tr>
      <w:tr w:rsidR="00CB4910" w14:paraId="44659C2D" w14:textId="77777777" w:rsidTr="001940F4">
        <w:trPr>
          <w:cantSplit/>
          <w:trHeight w:val="200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0C5ED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5C3B5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Colidextribact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1A97B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92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FAC66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46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5A14B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984B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28</w:t>
            </w:r>
          </w:p>
        </w:tc>
      </w:tr>
      <w:tr w:rsidR="00CB4910" w14:paraId="61147C00" w14:textId="77777777" w:rsidTr="001940F4">
        <w:trPr>
          <w:cantSplit/>
          <w:trHeight w:val="199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54491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41676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Odoribact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E9803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51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AA1B4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564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A3E8C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2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E57A1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9</w:t>
            </w:r>
          </w:p>
        </w:tc>
      </w:tr>
      <w:tr w:rsidR="00CB4910" w14:paraId="00A54592" w14:textId="77777777" w:rsidTr="001940F4">
        <w:trPr>
          <w:cantSplit/>
          <w:trHeight w:val="337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5F4E6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5F117C9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Muribaculum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D2A5A00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713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CCBA5FD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1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BABBBA5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64A6F86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13</w:t>
            </w:r>
          </w:p>
        </w:tc>
      </w:tr>
      <w:tr w:rsidR="00CB4910" w14:paraId="41A8A97E" w14:textId="77777777" w:rsidTr="001940F4">
        <w:trPr>
          <w:cantSplit/>
          <w:trHeight w:val="58"/>
        </w:trPr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6A9601" w14:textId="45297C88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T3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98566" w14:textId="200DA870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Alloprevotell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F619C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11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0896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48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4AF5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7F5AB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1</w:t>
            </w:r>
          </w:p>
        </w:tc>
      </w:tr>
      <w:tr w:rsidR="00CB4910" w14:paraId="3DFC6C93" w14:textId="77777777" w:rsidTr="001940F4">
        <w:trPr>
          <w:cantSplit/>
          <w:trHeight w:val="93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B10B9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D9420" w14:textId="70E023AA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Lactobacill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8607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9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9DB6D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68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3936D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5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BAA97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2</w:t>
            </w:r>
          </w:p>
        </w:tc>
      </w:tr>
      <w:tr w:rsidR="00CB4910" w14:paraId="73A6382D" w14:textId="77777777" w:rsidTr="001940F4">
        <w:trPr>
          <w:cantSplit/>
          <w:trHeight w:val="68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E17D9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5AE82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Colidextribact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4806E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92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FAF36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30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18DC0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7BE23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7</w:t>
            </w:r>
          </w:p>
        </w:tc>
      </w:tr>
      <w:tr w:rsidR="00CB4910" w14:paraId="65EF84D4" w14:textId="77777777" w:rsidTr="001940F4">
        <w:trPr>
          <w:cantSplit/>
          <w:trHeight w:val="68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61307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4D6F9" w14:textId="61C51995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Bilophil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7E9B9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50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E1AD3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86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7E877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E18EF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1</w:t>
            </w:r>
          </w:p>
        </w:tc>
      </w:tr>
      <w:tr w:rsidR="00CB4910" w14:paraId="5C643895" w14:textId="77777777" w:rsidTr="001940F4">
        <w:trPr>
          <w:cantSplit/>
          <w:trHeight w:val="161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7AA75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3247D" w14:textId="61734776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Oscillibact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BD563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78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5E1C1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986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251B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62849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6</w:t>
            </w:r>
          </w:p>
        </w:tc>
      </w:tr>
      <w:tr w:rsidR="00CB4910" w14:paraId="589A3EAD" w14:textId="77777777" w:rsidTr="001940F4">
        <w:trPr>
          <w:cantSplit/>
          <w:trHeight w:val="68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B9196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CD8B9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Odoribact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2F1A5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51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D28E0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47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5E7D4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B6A4F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&lt;0.001</w:t>
            </w:r>
          </w:p>
        </w:tc>
      </w:tr>
      <w:tr w:rsidR="00CB4910" w14:paraId="117B66A1" w14:textId="77777777" w:rsidTr="001940F4">
        <w:trPr>
          <w:cantSplit/>
          <w:trHeight w:val="69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354EE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DFF62" w14:textId="4C4DE8D4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Ruminococc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B3309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40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1B16B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82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024D8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25D8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7</w:t>
            </w:r>
          </w:p>
        </w:tc>
      </w:tr>
      <w:tr w:rsidR="00CB4910" w14:paraId="713FBF7A" w14:textId="77777777" w:rsidTr="001940F4">
        <w:trPr>
          <w:cantSplit/>
          <w:trHeight w:val="68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CECC1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37FC7" w14:textId="40086B26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Oscillospiracea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9E311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44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8BA9F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67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C4F7D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22D47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4</w:t>
            </w:r>
          </w:p>
        </w:tc>
      </w:tr>
      <w:tr w:rsidR="00CB4910" w14:paraId="4165B3A0" w14:textId="77777777" w:rsidTr="001940F4">
        <w:trPr>
          <w:cantSplit/>
          <w:trHeight w:val="255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19E7D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9F2DC" w14:textId="194E0B09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Butyricicocc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6A667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45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ABE5E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226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60D37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5D47E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29</w:t>
            </w:r>
          </w:p>
        </w:tc>
      </w:tr>
      <w:tr w:rsidR="00CB4910" w14:paraId="2DBF1BF5" w14:textId="77777777" w:rsidTr="001940F4">
        <w:trPr>
          <w:cantSplit/>
          <w:trHeight w:val="217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8D065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FB9A3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Romboutsi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1814C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A2DB4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26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83E36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78610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&lt;0.001</w:t>
            </w:r>
          </w:p>
        </w:tc>
      </w:tr>
      <w:tr w:rsidR="00CB4910" w14:paraId="38F201B4" w14:textId="77777777" w:rsidTr="001940F4">
        <w:trPr>
          <w:cantSplit/>
          <w:trHeight w:val="68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0617E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8F04B" w14:textId="38123D4F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Ruminococcacea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75F0F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22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6BF5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8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7D81B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A59C1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7</w:t>
            </w:r>
          </w:p>
        </w:tc>
      </w:tr>
      <w:tr w:rsidR="00CB4910" w14:paraId="7DC75C89" w14:textId="77777777" w:rsidTr="001940F4">
        <w:trPr>
          <w:cantSplit/>
          <w:trHeight w:val="68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81FE5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C754C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Intestinimona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CCE08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8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8F8A1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2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6E54B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75FE9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20</w:t>
            </w:r>
          </w:p>
        </w:tc>
      </w:tr>
      <w:tr w:rsidR="00CB4910" w14:paraId="70F36F43" w14:textId="77777777" w:rsidTr="001940F4">
        <w:trPr>
          <w:cantSplit/>
          <w:trHeight w:val="68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5ED60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07497" w14:textId="2EC6C2FC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Prevotell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569DE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B5F84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294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BF3B7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18620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3</w:t>
            </w:r>
          </w:p>
        </w:tc>
      </w:tr>
      <w:tr w:rsidR="00CB4910" w14:paraId="056F1CDC" w14:textId="77777777" w:rsidTr="001940F4">
        <w:trPr>
          <w:cantSplit/>
          <w:trHeight w:val="119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03E12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A2590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Parabacteroid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FC3CE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2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77C0C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20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E9368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9B55B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17</w:t>
            </w:r>
          </w:p>
        </w:tc>
      </w:tr>
      <w:tr w:rsidR="00CB4910" w14:paraId="0CBC1248" w14:textId="77777777" w:rsidTr="001940F4">
        <w:trPr>
          <w:cantSplit/>
          <w:trHeight w:val="68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2CB43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C8AAD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UCG-00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0F7AB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A5FD2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6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AC923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3395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23</w:t>
            </w:r>
          </w:p>
        </w:tc>
      </w:tr>
      <w:tr w:rsidR="00CB4910" w14:paraId="0103F1E2" w14:textId="77777777" w:rsidTr="001940F4">
        <w:trPr>
          <w:cantSplit/>
          <w:trHeight w:val="68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60CE1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8DA79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Butyricimona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2196B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6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5DFF6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218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D9BC9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2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E496E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32</w:t>
            </w:r>
          </w:p>
        </w:tc>
      </w:tr>
      <w:tr w:rsidR="00CB4910" w14:paraId="60515ACE" w14:textId="77777777" w:rsidTr="001940F4">
        <w:trPr>
          <w:cantSplit/>
          <w:trHeight w:val="68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31464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1F706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Christensenellaceae_R-7_grou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E9D73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3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B1519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9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5557F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4.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DB4E4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5</w:t>
            </w:r>
          </w:p>
        </w:tc>
      </w:tr>
      <w:tr w:rsidR="00CB4910" w14:paraId="5A1691A8" w14:textId="77777777" w:rsidTr="001940F4">
        <w:trPr>
          <w:cantSplit/>
          <w:trHeight w:val="68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571B8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8745D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Monoglob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4E96E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4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BEC0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49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B15A0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2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9545E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23</w:t>
            </w:r>
          </w:p>
        </w:tc>
      </w:tr>
      <w:tr w:rsidR="00CB4910" w14:paraId="466701DD" w14:textId="77777777" w:rsidTr="001940F4">
        <w:trPr>
          <w:cantSplit/>
          <w:trHeight w:val="111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ECF72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91418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Tyzzerell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4A1BB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2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D4193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14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9788C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26C06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5</w:t>
            </w:r>
          </w:p>
        </w:tc>
      </w:tr>
      <w:tr w:rsidR="00CB4910" w14:paraId="1D0FEC31" w14:textId="77777777" w:rsidTr="001940F4">
        <w:trPr>
          <w:cantSplit/>
          <w:trHeight w:val="68"/>
        </w:trPr>
        <w:tc>
          <w:tcPr>
            <w:tcW w:w="8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F5366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EEF6145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Turicibact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0737F97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9F29070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10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99BBE3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24.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6DD90FC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1</w:t>
            </w:r>
          </w:p>
        </w:tc>
      </w:tr>
      <w:tr w:rsidR="00CB4910" w14:paraId="704EAE97" w14:textId="77777777" w:rsidTr="001940F4">
        <w:trPr>
          <w:cantSplit/>
          <w:trHeight w:val="58"/>
        </w:trPr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6E4C2B6" w14:textId="558D9EA1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T6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E685B" w14:textId="1A331BBC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Bacteroid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63349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4.6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A7B9D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2.49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53F3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78462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34</w:t>
            </w:r>
          </w:p>
        </w:tc>
      </w:tr>
      <w:tr w:rsidR="00CB4910" w14:paraId="2482E12F" w14:textId="77777777" w:rsidTr="00FA7358">
        <w:trPr>
          <w:cantSplit/>
          <w:trHeight w:val="120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58CD4F6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2AFD1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Colidextribact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FC595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92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BCB1B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09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BACE3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477C0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1</w:t>
            </w:r>
          </w:p>
        </w:tc>
      </w:tr>
      <w:tr w:rsidR="00CB4910" w14:paraId="02042608" w14:textId="77777777" w:rsidTr="00FA7358">
        <w:trPr>
          <w:cantSplit/>
          <w:trHeight w:val="48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059925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10ED0" w14:textId="35BBBB23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Bilophil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20A65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50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58D73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99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03691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A1E96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25</w:t>
            </w:r>
          </w:p>
        </w:tc>
      </w:tr>
      <w:tr w:rsidR="00CB4910" w14:paraId="21009113" w14:textId="77777777" w:rsidTr="00FA7358">
        <w:trPr>
          <w:cantSplit/>
          <w:trHeight w:val="48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433A398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8023E" w14:textId="7E06FE42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Oscillibact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AF764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78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17C56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83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BD440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A4907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2</w:t>
            </w:r>
          </w:p>
        </w:tc>
      </w:tr>
      <w:tr w:rsidR="00CB4910" w14:paraId="05127F14" w14:textId="77777777" w:rsidTr="00FA7358">
        <w:trPr>
          <w:cantSplit/>
          <w:trHeight w:val="48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CA3F60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E0590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Odoribacte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84E4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51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032B8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11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67B68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93853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8</w:t>
            </w:r>
          </w:p>
        </w:tc>
      </w:tr>
      <w:tr w:rsidR="00CB4910" w14:paraId="0EEC1314" w14:textId="77777777" w:rsidTr="00FA7358">
        <w:trPr>
          <w:cantSplit/>
          <w:trHeight w:val="139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1A1DB36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38242" w14:textId="6D55344B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r w:rsidRPr="00F63978">
              <w:rPr>
                <w:rFonts w:cs="宋体"/>
                <w:i/>
                <w:iCs/>
                <w:color w:val="000000"/>
                <w:kern w:val="0"/>
                <w:szCs w:val="22"/>
              </w:rPr>
              <w:t>Staphylococc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8D712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3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FB71D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25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0AAC1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35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37213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48</w:t>
            </w:r>
          </w:p>
        </w:tc>
      </w:tr>
      <w:tr w:rsidR="00CB4910" w14:paraId="6D93581D" w14:textId="77777777" w:rsidTr="00FA7358">
        <w:trPr>
          <w:cantSplit/>
          <w:trHeight w:val="147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1A4A762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60828" w14:textId="78C40712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Oscillospiracea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3D128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44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BB14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4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D41D7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3CCC4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2</w:t>
            </w:r>
          </w:p>
        </w:tc>
      </w:tr>
      <w:tr w:rsidR="00CB4910" w14:paraId="6B462177" w14:textId="77777777" w:rsidTr="00FA7358">
        <w:trPr>
          <w:cantSplit/>
          <w:trHeight w:val="48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8A8335E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76719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Anaerotruncu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B3500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39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D11D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21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28B4C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6B7CE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22</w:t>
            </w:r>
          </w:p>
        </w:tc>
      </w:tr>
      <w:tr w:rsidR="00CB4910" w14:paraId="6B4AC38F" w14:textId="77777777" w:rsidTr="00FA7358">
        <w:trPr>
          <w:cantSplit/>
          <w:trHeight w:val="295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C7EC4F1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6555A" w14:textId="0782FD9A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/>
                <w:i/>
                <w:iCs/>
                <w:color w:val="000000"/>
                <w:kern w:val="0"/>
                <w:szCs w:val="22"/>
              </w:rPr>
              <w:t>Ruminococcacea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524A7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7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BF509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9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40FFF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6662E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&lt;0.001</w:t>
            </w:r>
          </w:p>
        </w:tc>
      </w:tr>
      <w:tr w:rsidR="00CB4910" w14:paraId="3A3CCADB" w14:textId="77777777" w:rsidTr="00FA7358">
        <w:trPr>
          <w:cantSplit/>
          <w:trHeight w:val="48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3D2CC8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BCCFE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ASF35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43266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22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E2BED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4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7F7C4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8FDC8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27</w:t>
            </w:r>
          </w:p>
        </w:tc>
      </w:tr>
      <w:tr w:rsidR="00CB4910" w14:paraId="10D54491" w14:textId="77777777" w:rsidTr="00FA7358">
        <w:trPr>
          <w:cantSplit/>
          <w:trHeight w:val="48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93F0E4C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4522D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Intestinimona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156A7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8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5F108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0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C6167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16750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6</w:t>
            </w:r>
          </w:p>
        </w:tc>
      </w:tr>
      <w:tr w:rsidR="00CB4910" w14:paraId="6A14599B" w14:textId="77777777" w:rsidTr="00FA7358">
        <w:trPr>
          <w:cantSplit/>
          <w:trHeight w:val="48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B41809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AF54C" w14:textId="4747BD3C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Prevotell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15141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71324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23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60E78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5C285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47</w:t>
            </w:r>
          </w:p>
        </w:tc>
      </w:tr>
      <w:tr w:rsidR="00CB4910" w14:paraId="102E5F9F" w14:textId="77777777" w:rsidTr="00FA7358">
        <w:trPr>
          <w:cantSplit/>
          <w:trHeight w:val="48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BE81B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37E10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Butyricimona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7D5D9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6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3BBD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5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A61C1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4EE7F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34</w:t>
            </w:r>
          </w:p>
        </w:tc>
      </w:tr>
      <w:tr w:rsidR="00CB4910" w14:paraId="6A227125" w14:textId="77777777" w:rsidTr="00FA7358">
        <w:trPr>
          <w:cantSplit/>
          <w:trHeight w:val="243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E17164D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F6303" w14:textId="26337ACB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Helicobact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6382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58771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69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9A7E7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B4F6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20</w:t>
            </w:r>
          </w:p>
        </w:tc>
      </w:tr>
      <w:tr w:rsidR="00CB4910" w14:paraId="2617FCF0" w14:textId="77777777" w:rsidTr="00FA7358">
        <w:trPr>
          <w:cantSplit/>
          <w:trHeight w:val="264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5B77E6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39C21" w14:textId="1FFA88FA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Stenotrophomona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97535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23637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1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6AC27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73BA5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44</w:t>
            </w:r>
          </w:p>
        </w:tc>
      </w:tr>
      <w:tr w:rsidR="00CB4910" w14:paraId="6AC14600" w14:textId="77777777" w:rsidTr="00FA7358">
        <w:trPr>
          <w:cantSplit/>
          <w:trHeight w:val="48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14F4E6B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0206F" w14:textId="6965A061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Bifidobacteriu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919B2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B78A9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0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0D1AC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89964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25</w:t>
            </w:r>
          </w:p>
        </w:tc>
      </w:tr>
      <w:tr w:rsidR="00CB4910" w14:paraId="44479CF7" w14:textId="77777777" w:rsidTr="00FA7358">
        <w:trPr>
          <w:cantSplit/>
          <w:trHeight w:val="134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3A76271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846DF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Tyzzerell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386DD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2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9D2C8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3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81E4B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F02B5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12</w:t>
            </w:r>
          </w:p>
        </w:tc>
      </w:tr>
      <w:tr w:rsidR="00CB4910" w14:paraId="1A063BFE" w14:textId="77777777" w:rsidTr="00FA7358">
        <w:trPr>
          <w:cantSplit/>
          <w:trHeight w:val="48"/>
        </w:trPr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5D86F3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10EDC3D" w14:textId="77777777" w:rsidR="00CB4910" w:rsidRPr="00F63978" w:rsidRDefault="00CB4910" w:rsidP="00A408E0">
            <w:pPr>
              <w:widowControl/>
              <w:jc w:val="center"/>
              <w:rPr>
                <w:rFonts w:cs="宋体"/>
                <w:i/>
                <w:iCs/>
                <w:color w:val="000000"/>
                <w:kern w:val="0"/>
                <w:szCs w:val="22"/>
              </w:rPr>
            </w:pPr>
            <w:r w:rsidRPr="00F63978">
              <w:rPr>
                <w:rFonts w:cs="宋体" w:hint="eastAsia"/>
                <w:i/>
                <w:iCs/>
                <w:color w:val="000000"/>
                <w:kern w:val="0"/>
                <w:szCs w:val="22"/>
              </w:rPr>
              <w:t>UCG-00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223E055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167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562045A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7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C4DEB0D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-0.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43F4350" w14:textId="77777777" w:rsidR="00CB4910" w:rsidRDefault="00CB4910" w:rsidP="00A408E0">
            <w:pPr>
              <w:widowControl/>
              <w:jc w:val="center"/>
              <w:rPr>
                <w:rFonts w:cs="宋体"/>
                <w:color w:val="000000"/>
                <w:kern w:val="0"/>
                <w:szCs w:val="22"/>
              </w:rPr>
            </w:pPr>
            <w:r>
              <w:rPr>
                <w:rFonts w:cs="宋体" w:hint="eastAsia"/>
                <w:color w:val="000000"/>
                <w:kern w:val="0"/>
                <w:szCs w:val="22"/>
              </w:rPr>
              <w:t>0.001</w:t>
            </w:r>
          </w:p>
        </w:tc>
      </w:tr>
    </w:tbl>
    <w:p w14:paraId="5C76D7E5" w14:textId="77777777" w:rsidR="00E5486D" w:rsidRDefault="00E5486D">
      <w:pPr>
        <w:rPr>
          <w:rFonts w:eastAsia="黑体" w:cs="黑体"/>
          <w:szCs w:val="21"/>
        </w:rPr>
      </w:pPr>
    </w:p>
    <w:p w14:paraId="200D7909" w14:textId="3C59CF6A" w:rsidR="004B761D" w:rsidRPr="00CB4910" w:rsidRDefault="00281574">
      <w:r w:rsidRPr="00281574">
        <w:rPr>
          <w:rFonts w:eastAsia="黑体" w:cs="黑体"/>
          <w:szCs w:val="21"/>
        </w:rPr>
        <w:t>Note: 0 indicates that the abundance of this bacterial genus is &lt;0.01%; - denotes a negative rate of change.</w:t>
      </w:r>
    </w:p>
    <w:sectPr w:rsidR="004B761D" w:rsidRPr="00CB4910" w:rsidSect="00FA735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DFB"/>
    <w:rsid w:val="000F1716"/>
    <w:rsid w:val="0015241D"/>
    <w:rsid w:val="001940F4"/>
    <w:rsid w:val="00281574"/>
    <w:rsid w:val="003418B0"/>
    <w:rsid w:val="00455C0E"/>
    <w:rsid w:val="004B761D"/>
    <w:rsid w:val="004C2C15"/>
    <w:rsid w:val="00575BCA"/>
    <w:rsid w:val="00580088"/>
    <w:rsid w:val="007E2B26"/>
    <w:rsid w:val="00814ED6"/>
    <w:rsid w:val="0082265A"/>
    <w:rsid w:val="009D3CED"/>
    <w:rsid w:val="00A408E0"/>
    <w:rsid w:val="00AF7EAD"/>
    <w:rsid w:val="00B46BE4"/>
    <w:rsid w:val="00CB4910"/>
    <w:rsid w:val="00CE66CE"/>
    <w:rsid w:val="00D84980"/>
    <w:rsid w:val="00E5486D"/>
    <w:rsid w:val="00E86DFB"/>
    <w:rsid w:val="00F61C08"/>
    <w:rsid w:val="00F63978"/>
    <w:rsid w:val="00FA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DC867E"/>
  <w15:chartTrackingRefBased/>
  <w15:docId w15:val="{7C5F6A3D-E94C-409F-B7E7-842D9739D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491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E86DFB"/>
    <w:pPr>
      <w:keepNext/>
      <w:keepLines/>
      <w:spacing w:before="48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6DFB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6DFB"/>
    <w:pPr>
      <w:keepNext/>
      <w:keepLines/>
      <w:spacing w:before="160" w:after="80" w:line="36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6DFB"/>
    <w:pPr>
      <w:keepNext/>
      <w:keepLines/>
      <w:spacing w:before="80" w:after="40" w:line="36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6DFB"/>
    <w:pPr>
      <w:keepNext/>
      <w:keepLines/>
      <w:spacing w:before="80" w:after="40" w:line="36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6DFB"/>
    <w:pPr>
      <w:keepNext/>
      <w:keepLines/>
      <w:spacing w:before="40" w:line="36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4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6DFB"/>
    <w:pPr>
      <w:keepNext/>
      <w:keepLines/>
      <w:spacing w:before="40" w:line="36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4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6DFB"/>
    <w:pPr>
      <w:keepNext/>
      <w:keepLines/>
      <w:spacing w:line="36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4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6DFB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418B0"/>
    <w:pPr>
      <w:jc w:val="center"/>
    </w:pPr>
    <w:rPr>
      <w:rFonts w:ascii="Times New Roman" w:eastAsia="宋体" w:hAnsi="Times New Roman" w:cs="Times New Roman"/>
      <w:sz w:val="24"/>
    </w:rPr>
    <w:tblPr>
      <w:tblBorders>
        <w:top w:val="single" w:sz="8" w:space="0" w:color="auto"/>
        <w:bottom w:val="single" w:sz="8" w:space="0" w:color="auto"/>
      </w:tblBorders>
    </w:tblPr>
  </w:style>
  <w:style w:type="paragraph" w:styleId="a4">
    <w:name w:val="Title"/>
    <w:basedOn w:val="a"/>
    <w:next w:val="a"/>
    <w:link w:val="a5"/>
    <w:qFormat/>
    <w:rsid w:val="003418B0"/>
    <w:pPr>
      <w:spacing w:before="240" w:after="60"/>
      <w:jc w:val="left"/>
      <w:outlineLvl w:val="0"/>
    </w:pPr>
    <w:rPr>
      <w:rFonts w:asciiTheme="majorHAnsi" w:eastAsiaTheme="minorEastAsia" w:hAnsiTheme="majorHAnsi" w:cstheme="majorBidi"/>
      <w:b/>
      <w:bCs/>
      <w:sz w:val="28"/>
      <w:szCs w:val="32"/>
    </w:rPr>
  </w:style>
  <w:style w:type="character" w:customStyle="1" w:styleId="a5">
    <w:name w:val="标题 字符"/>
    <w:basedOn w:val="a0"/>
    <w:link w:val="a4"/>
    <w:rsid w:val="003418B0"/>
    <w:rPr>
      <w:rFonts w:asciiTheme="majorHAnsi" w:hAnsiTheme="majorHAnsi" w:cstheme="majorBidi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E86D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6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6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6D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6D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86DFB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E86DFB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E86DFB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E86DFB"/>
    <w:rPr>
      <w:rFonts w:eastAsiaTheme="majorEastAsia" w:cstheme="majorBidi"/>
      <w:color w:val="595959" w:themeColor="text1" w:themeTint="A6"/>
      <w:sz w:val="24"/>
    </w:rPr>
  </w:style>
  <w:style w:type="paragraph" w:styleId="a6">
    <w:name w:val="Subtitle"/>
    <w:basedOn w:val="a"/>
    <w:next w:val="a"/>
    <w:link w:val="a7"/>
    <w:uiPriority w:val="11"/>
    <w:qFormat/>
    <w:rsid w:val="00E86DFB"/>
    <w:pPr>
      <w:numPr>
        <w:ilvl w:val="1"/>
      </w:numPr>
      <w:spacing w:after="160" w:line="3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E86D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E86DFB"/>
    <w:pPr>
      <w:spacing w:before="160" w:after="160" w:line="360" w:lineRule="auto"/>
      <w:jc w:val="center"/>
    </w:pPr>
    <w:rPr>
      <w:rFonts w:cstheme="minorBidi"/>
      <w:i/>
      <w:iCs/>
      <w:color w:val="404040" w:themeColor="text1" w:themeTint="BF"/>
      <w:sz w:val="24"/>
      <w:szCs w:val="22"/>
    </w:rPr>
  </w:style>
  <w:style w:type="character" w:customStyle="1" w:styleId="a9">
    <w:name w:val="引用 字符"/>
    <w:basedOn w:val="a0"/>
    <w:link w:val="a8"/>
    <w:uiPriority w:val="29"/>
    <w:rsid w:val="00E86DFB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a">
    <w:name w:val="List Paragraph"/>
    <w:basedOn w:val="a"/>
    <w:uiPriority w:val="34"/>
    <w:qFormat/>
    <w:rsid w:val="00E86DFB"/>
    <w:pPr>
      <w:spacing w:line="360" w:lineRule="auto"/>
      <w:ind w:left="720"/>
      <w:contextualSpacing/>
    </w:pPr>
    <w:rPr>
      <w:rFonts w:cstheme="minorBidi"/>
      <w:sz w:val="24"/>
      <w:szCs w:val="22"/>
    </w:rPr>
  </w:style>
  <w:style w:type="character" w:styleId="ab">
    <w:name w:val="Intense Emphasis"/>
    <w:basedOn w:val="a0"/>
    <w:uiPriority w:val="21"/>
    <w:qFormat/>
    <w:rsid w:val="00E86DF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E86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cstheme="minorBidi"/>
      <w:i/>
      <w:iCs/>
      <w:color w:val="0F4761" w:themeColor="accent1" w:themeShade="BF"/>
      <w:sz w:val="24"/>
      <w:szCs w:val="22"/>
    </w:rPr>
  </w:style>
  <w:style w:type="character" w:customStyle="1" w:styleId="ad">
    <w:name w:val="明显引用 字符"/>
    <w:basedOn w:val="a0"/>
    <w:link w:val="ac"/>
    <w:uiPriority w:val="30"/>
    <w:rsid w:val="00E86DFB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styleId="ae">
    <w:name w:val="Intense Reference"/>
    <w:basedOn w:val="a0"/>
    <w:uiPriority w:val="32"/>
    <w:qFormat/>
    <w:rsid w:val="00E86D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9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71</Words>
  <Characters>1733</Characters>
  <Application>Microsoft Office Word</Application>
  <DocSecurity>0</DocSecurity>
  <Lines>288</Lines>
  <Paragraphs>250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fang Naomi</dc:creator>
  <cp:keywords/>
  <dc:description/>
  <cp:lastModifiedBy>若琳 高</cp:lastModifiedBy>
  <cp:revision>10</cp:revision>
  <dcterms:created xsi:type="dcterms:W3CDTF">2025-02-18T07:29:00Z</dcterms:created>
  <dcterms:modified xsi:type="dcterms:W3CDTF">2025-12-01T03:27:00Z</dcterms:modified>
</cp:coreProperties>
</file>